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7204B" w14:textId="77777777" w:rsidR="001522B8" w:rsidRPr="00611F99" w:rsidRDefault="001522B8" w:rsidP="001522B8">
      <w:pPr>
        <w:pageBreakBefore/>
        <w:spacing w:line="480" w:lineRule="auto"/>
        <w:rPr>
          <w:rFonts w:cstheme="minorHAnsi"/>
        </w:rPr>
      </w:pPr>
      <w:r w:rsidRPr="00611F99">
        <w:rPr>
          <w:rFonts w:cstheme="minorHAnsi"/>
        </w:rPr>
        <w:t xml:space="preserve">Table S5.  Sites segregating in the coding region of </w:t>
      </w:r>
      <w:r w:rsidRPr="00611F99">
        <w:rPr>
          <w:rFonts w:cstheme="minorHAnsi"/>
          <w:i/>
          <w:iCs/>
        </w:rPr>
        <w:t>eloF</w:t>
      </w:r>
      <w:r w:rsidRPr="00611F99">
        <w:rPr>
          <w:rFonts w:cstheme="minorHAnsi"/>
        </w:rPr>
        <w:t xml:space="preserve"> in </w:t>
      </w:r>
      <w:r w:rsidRPr="00611F99">
        <w:rPr>
          <w:rFonts w:cstheme="minorHAnsi"/>
          <w:i/>
          <w:iCs/>
        </w:rPr>
        <w:t>D. prolongata</w:t>
      </w:r>
      <w:r w:rsidRPr="00611F99">
        <w:rPr>
          <w:rFonts w:cstheme="minorHAnsi"/>
        </w:rPr>
        <w:t xml:space="preserve"> and </w:t>
      </w:r>
      <w:r w:rsidRPr="00611F99">
        <w:rPr>
          <w:rFonts w:cstheme="minorHAnsi"/>
          <w:i/>
          <w:iCs/>
        </w:rPr>
        <w:t>D. carrolli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5"/>
        <w:gridCol w:w="1369"/>
        <w:gridCol w:w="1312"/>
        <w:gridCol w:w="1327"/>
        <w:gridCol w:w="1267"/>
        <w:gridCol w:w="1205"/>
        <w:gridCol w:w="1369"/>
        <w:gridCol w:w="1312"/>
        <w:gridCol w:w="1327"/>
        <w:gridCol w:w="1267"/>
      </w:tblGrid>
      <w:tr w:rsidR="001522B8" w:rsidRPr="00611F99" w14:paraId="4494D104" w14:textId="77777777" w:rsidTr="000571FF">
        <w:trPr>
          <w:trHeight w:val="290"/>
        </w:trPr>
        <w:tc>
          <w:tcPr>
            <w:tcW w:w="25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EA819" w14:textId="77777777" w:rsidR="001522B8" w:rsidRPr="00611F99" w:rsidRDefault="001522B8" w:rsidP="000571F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NA</w:t>
            </w:r>
          </w:p>
        </w:tc>
        <w:tc>
          <w:tcPr>
            <w:tcW w:w="25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3B287" w14:textId="77777777" w:rsidR="001522B8" w:rsidRPr="00611F99" w:rsidRDefault="001522B8" w:rsidP="000571F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rotein</w:t>
            </w:r>
          </w:p>
        </w:tc>
      </w:tr>
      <w:tr w:rsidR="001522B8" w:rsidRPr="00611F99" w14:paraId="5D01C7CC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3568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ositi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C3FB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pro_Ref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5C0F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pro_Al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8FAB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car_Ref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6BAF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car_Al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F349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ositi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1CB7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pro_Ref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8688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pro_Al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FE9E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car_Ref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C0B7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car_Alt</w:t>
            </w:r>
          </w:p>
        </w:tc>
      </w:tr>
      <w:tr w:rsidR="001522B8" w:rsidRPr="00611F99" w14:paraId="1AA4D632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D3F3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C7E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AC5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E4D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03F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CCA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3BA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E5C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166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5E9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</w:tr>
      <w:tr w:rsidR="001522B8" w:rsidRPr="00611F99" w14:paraId="6BFB0FA1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01FF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789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1FD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CB7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0D1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27C9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FEF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403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9E6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AB3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</w:tr>
      <w:tr w:rsidR="001522B8" w:rsidRPr="00611F99" w14:paraId="35F71F56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9938B9A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C5F4D0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F1A638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268FA0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04D8DA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A3F2936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41CE0A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2E314F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CA8780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11DA7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</w:tr>
      <w:tr w:rsidR="001522B8" w:rsidRPr="00611F99" w14:paraId="4E8B479A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F5BD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492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097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680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B9E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635B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84F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72B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A98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9D5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40A483D6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BF9A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5CE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ABB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61F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986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6B9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B1E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ro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D4E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r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427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ro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961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Pro</w:t>
            </w:r>
          </w:p>
        </w:tc>
      </w:tr>
      <w:tr w:rsidR="001522B8" w:rsidRPr="00611F99" w14:paraId="2B86FD0E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8B47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D0C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102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9F0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EC7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9288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18F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l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7FF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y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F8F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A5FE" w14:textId="77777777" w:rsidR="001522B8" w:rsidRPr="00611F99" w:rsidRDefault="001522B8" w:rsidP="000571FF">
            <w:pPr>
              <w:rPr>
                <w:rFonts w:eastAsia="Times New Roman" w:cstheme="minorHAnsi"/>
                <w:color w:val="FFFFFF" w:themeColor="background1"/>
              </w:rPr>
            </w:pPr>
            <w:r w:rsidRPr="00611F99">
              <w:rPr>
                <w:rFonts w:eastAsia="Times New Roman" w:cstheme="minorHAnsi"/>
                <w:color w:val="000000"/>
              </w:rPr>
              <w:t>Lys</w:t>
            </w:r>
          </w:p>
        </w:tc>
      </w:tr>
      <w:tr w:rsidR="001522B8" w:rsidRPr="00611F99" w14:paraId="1AC5FA44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DE9F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601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170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2F68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7F7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040C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17F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AC1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5D3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308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30E5E213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D31A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627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36C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A8C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48A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477B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EE5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0D8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A55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E8A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</w:tr>
      <w:tr w:rsidR="001522B8" w:rsidRPr="00611F99" w14:paraId="1A8BF0C9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E1ECE76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EE383B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941179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133BFE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9568B2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824A5B8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0F63BD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1618EB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6AC57B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Il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CAD2C5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0B00AD82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126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F86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F66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EB10" w14:textId="77777777" w:rsidR="001522B8" w:rsidRPr="00611F99" w:rsidRDefault="001522B8" w:rsidP="000571FF">
            <w:pPr>
              <w:rPr>
                <w:rFonts w:eastAsia="Times New Roman" w:cstheme="minorHAnsi"/>
                <w:color w:val="FFFFFF" w:themeColor="background1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CB9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F0D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775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104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858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710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60A39880" w14:textId="77777777" w:rsidTr="000571F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0707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4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773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C43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304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725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EC7E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476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46D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688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A72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</w:tr>
      <w:tr w:rsidR="001522B8" w:rsidRPr="00611F99" w14:paraId="6FC61BBA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F1E40B6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4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A57AA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T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55E5DB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03DE63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T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1B4757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T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30B0849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94998E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77B080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5F12A9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Il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FFB1E4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3834A0D8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B1C6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4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AE8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5FD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477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9F5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75F0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42A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l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62B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l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53C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ly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142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ly</w:t>
            </w:r>
          </w:p>
        </w:tc>
      </w:tr>
      <w:tr w:rsidR="001522B8" w:rsidRPr="00611F99" w14:paraId="2999A303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60B5589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5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BDD452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2B2E7F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47915A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4400F8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8A10E9A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5BA123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Il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E5ACEB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CB9BF9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CF7CDA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Ile</w:t>
            </w:r>
          </w:p>
        </w:tc>
      </w:tr>
      <w:tr w:rsidR="001522B8" w:rsidRPr="00611F99" w14:paraId="34232562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F8309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5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94B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EE20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FCD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AD9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BD77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48A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56D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C78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7A2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14461C5A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DEF1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lastRenderedPageBreak/>
              <w:t>6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A23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CEB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6D6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928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5940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D10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DF2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73F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CFA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6A5B2693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0BA64A3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6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9B3A70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C1C251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EC6CF5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C0E535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C9F222C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FEE99F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F96A55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1514B4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C0B7E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</w:tr>
      <w:tr w:rsidR="001522B8" w:rsidRPr="00611F99" w14:paraId="070839B5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3CE90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6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392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D0D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0C9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FA8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F84B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45D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y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095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y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81E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y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94B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ys</w:t>
            </w:r>
          </w:p>
        </w:tc>
      </w:tr>
      <w:tr w:rsidR="001522B8" w:rsidRPr="00611F99" w14:paraId="6023AC49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19A91D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6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1D9008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CF7043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B6916B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9990A0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F227413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7CBEC5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s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535E38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F666E6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7A7819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sn</w:t>
            </w:r>
          </w:p>
        </w:tc>
      </w:tr>
      <w:tr w:rsidR="001522B8" w:rsidRPr="00611F99" w14:paraId="44D3C58D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6753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6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D03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B6F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549E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EE2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A70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EB3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8D3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7B32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2AA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er</w:t>
            </w:r>
          </w:p>
        </w:tc>
      </w:tr>
      <w:tr w:rsidR="001522B8" w:rsidRPr="00611F99" w14:paraId="3B9D31BA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B4E8D90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7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F9990E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1589B4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F48BBF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45FEB2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ECC99F2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A3AB8E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9D41D4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9732E5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V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2C49BE3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Leu</w:t>
            </w:r>
          </w:p>
        </w:tc>
      </w:tr>
      <w:tr w:rsidR="001522B8" w:rsidRPr="00611F99" w14:paraId="3B167457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8897361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7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C1C1CAA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D848A1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0B2503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3BC799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09087DE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3B9217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Hi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045DFE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3AC26B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r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E562D5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His</w:t>
            </w:r>
          </w:p>
        </w:tc>
      </w:tr>
      <w:tr w:rsidR="001522B8" w:rsidRPr="00611F99" w14:paraId="5D545C82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77A129B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7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128BED1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32D3118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7C11F0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6D09ABF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BCD829A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18396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A5E9D4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AC56300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Il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173AA2D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Thr</w:t>
            </w:r>
          </w:p>
        </w:tc>
      </w:tr>
      <w:tr w:rsidR="001522B8" w:rsidRPr="00611F99" w14:paraId="5FA26949" w14:textId="77777777" w:rsidTr="000571FF">
        <w:trPr>
          <w:trHeight w:val="29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DD11B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76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B9F2B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634D4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55466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3AD69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0859D" w14:textId="77777777" w:rsidR="001522B8" w:rsidRPr="00611F99" w:rsidRDefault="001522B8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5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2A43C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3879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54DA7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0B025" w14:textId="77777777" w:rsidR="001522B8" w:rsidRPr="00611F99" w:rsidRDefault="001522B8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Ala</w:t>
            </w:r>
          </w:p>
        </w:tc>
      </w:tr>
    </w:tbl>
    <w:p w14:paraId="74ADFA4C" w14:textId="77777777" w:rsidR="001522B8" w:rsidRPr="00611F99" w:rsidRDefault="001522B8" w:rsidP="001522B8">
      <w:r w:rsidRPr="00611F99">
        <w:rPr>
          <w:rFonts w:cstheme="minorHAnsi"/>
        </w:rPr>
        <w:t xml:space="preserve">Note:  Rows shaded in yellow have non-synonymous divergent sites between the two reference genomes, but in at least one species the alternative allele matches the reference allele of the other species.  </w:t>
      </w:r>
    </w:p>
    <w:p w14:paraId="51681B36" w14:textId="77777777" w:rsidR="001522B8" w:rsidRPr="00611F99" w:rsidRDefault="001522B8" w:rsidP="001522B8"/>
    <w:p w14:paraId="20F6A0B2" w14:textId="77777777" w:rsidR="00F41A0D" w:rsidRDefault="00F41A0D"/>
    <w:sectPr w:rsidR="00F41A0D" w:rsidSect="00152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B8"/>
    <w:rsid w:val="00117B79"/>
    <w:rsid w:val="001522B8"/>
    <w:rsid w:val="00216FC8"/>
    <w:rsid w:val="004A52AC"/>
    <w:rsid w:val="0093551A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8BF2D"/>
  <w15:chartTrackingRefBased/>
  <w15:docId w15:val="{37A7D4CE-087C-6C4A-9759-429144BC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2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8:00Z</dcterms:created>
  <dcterms:modified xsi:type="dcterms:W3CDTF">2025-04-07T17:29:00Z</dcterms:modified>
</cp:coreProperties>
</file>